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2C4" w:rsidRPr="00BB49E6" w:rsidRDefault="001432C4" w:rsidP="001432C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Pr="00BB49E6">
        <w:rPr>
          <w:rFonts w:ascii="Times New Roman" w:hAnsi="Times New Roman" w:cs="Times New Roman"/>
          <w:b/>
          <w:sz w:val="24"/>
          <w:szCs w:val="24"/>
        </w:rPr>
        <w:t xml:space="preserve"> - Differences in psychological, eating psychopathology and HRQoL scores between grazing participants with and without LOC grazing.</w:t>
      </w:r>
    </w:p>
    <w:tbl>
      <w:tblPr>
        <w:tblW w:w="869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2"/>
        <w:gridCol w:w="1701"/>
        <w:gridCol w:w="1418"/>
        <w:gridCol w:w="992"/>
        <w:gridCol w:w="723"/>
        <w:gridCol w:w="872"/>
      </w:tblGrid>
      <w:tr w:rsidR="001432C4" w:rsidRPr="00A053AB" w:rsidTr="00681507">
        <w:trPr>
          <w:trHeight w:val="475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GRLOC-</w:t>
            </w:r>
          </w:p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M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GRLOC+</w:t>
            </w:r>
            <w:r w:rsidRPr="00A053AB">
              <w:rPr>
                <w:rFonts w:ascii="Arial" w:eastAsia="Times New Roman" w:hAnsi="Arial" w:cs="Arial"/>
                <w:sz w:val="20"/>
                <w:szCs w:val="20"/>
              </w:rPr>
              <w:br/>
              <w:t>M(S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 xml:space="preserve">F/Welch 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mega-</w:t>
            </w: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sq.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 = 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 = 1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3.40 (8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5.61 (1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.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.1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1.82 (3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4.13 (5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1.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Distress due to graz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0.30 (0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0.84 (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36.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DASS-21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3.84 (4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5.89 (5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7.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.0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DASS-21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.88 (3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3.91 (3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.0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DASS-21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4.70 (4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6.99 (4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3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DASS-21 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1.41 (1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6.79 (12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9.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.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 = 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 = 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EDE-Q OO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.87 (3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5.36 (6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4.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EDE-Q O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0.53 (1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4.17 (5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54.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EDE-Q S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.23 (3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4.79 (6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6.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EDE-Q Vom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0.31 (2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0.73 (3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.4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EDE-Q Laxative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0.03 (0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0.47 (2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4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.0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EDE-Q Driven exerci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.56 (6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4.13 (6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.1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 = 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 = 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EDE-Q Restra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0.91 (1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.96 (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7.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EDE-Q Eating Conc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0.44 (0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.68 (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77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EDE-Q Shape Conc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.59 (1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.98 (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40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EDE-Q Weight Conc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.15 (1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.45 (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42.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EDE-Q Glob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.02 (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.27 (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55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 = 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 = 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B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5.25 (4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6.3 (9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14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 = 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 = 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DEBQ Emo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2.54 (9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36.40 (11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79.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DEBQ Exter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6.20 (6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33.03 (7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39.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 = 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 = 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LO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.33 (0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.57 (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16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SHRI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30.34 (17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45.71 (17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33.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SHRI B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9.86 (6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5.68 (6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34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GQ Graz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5.04 (3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7.91 (3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29.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GQ LOC Graz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.67 (1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5.69 (3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48.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GQ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6.71 (4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3.6 (5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84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SF-12 P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52.08 (8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51.86 (8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.8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SF-12 M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44.42 (1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38.09 (1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2.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&lt;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 = 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 = 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</w:tr>
      <w:tr w:rsidR="001432C4" w:rsidRPr="00A053AB" w:rsidTr="00681507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4655DD" w:rsidRDefault="001432C4" w:rsidP="00681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655DD">
              <w:rPr>
                <w:rFonts w:ascii="Arial" w:eastAsia="Times New Roman" w:hAnsi="Arial" w:cs="Arial"/>
                <w:sz w:val="20"/>
                <w:szCs w:val="20"/>
              </w:rPr>
              <w:t>SDS17 (16-ite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10.57 (3.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9.15 (2.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9.8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53AB">
              <w:rPr>
                <w:rFonts w:ascii="Arial" w:eastAsia="Times New Roman" w:hAnsi="Arial" w:cs="Arial"/>
                <w:sz w:val="20"/>
                <w:szCs w:val="20"/>
              </w:rPr>
              <w:t>.0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2C4" w:rsidRPr="00A053AB" w:rsidRDefault="001432C4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</w:tbl>
    <w:p w:rsidR="005A003F" w:rsidRDefault="005A003F" w:rsidP="001432C4"/>
    <w:sectPr w:rsidR="005A003F" w:rsidSect="001432C4">
      <w:pgSz w:w="12240" w:h="15840"/>
      <w:pgMar w:top="1361" w:right="1440" w:bottom="1440" w:left="136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2C4"/>
    <w:rsid w:val="001432C4"/>
    <w:rsid w:val="005A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2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2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ea Heriseanu</dc:creator>
  <cp:lastModifiedBy>Andreea Heriseanu</cp:lastModifiedBy>
  <cp:revision>1</cp:revision>
  <dcterms:created xsi:type="dcterms:W3CDTF">2018-10-24T01:40:00Z</dcterms:created>
  <dcterms:modified xsi:type="dcterms:W3CDTF">2018-10-24T01:41:00Z</dcterms:modified>
</cp:coreProperties>
</file>